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Wintonotitan wattsi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>Table S 14. Metacarpal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carp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 Proxim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. Dist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-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mm 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-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-I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-IV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mm 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mm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-V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m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m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7:00Z</dcterms:created>
  <dc:creator> </dc:creator>
  <dc:description/>
  <cp:keywords/>
  <dc:language>en-US</dc:language>
  <cp:lastModifiedBy> </cp:lastModifiedBy>
  <dcterms:modified xsi:type="dcterms:W3CDTF">2009-06-23T14:12:00Z</dcterms:modified>
  <cp:revision>1</cp:revision>
  <dc:subject/>
  <dc:title>Wintonotitan wattsi</dc:title>
</cp:coreProperties>
</file>